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4B11D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F5D43">
        <w:rPr>
          <w:rFonts w:ascii="Times New Roman" w:hAnsi="Times New Roman" w:cs="Times New Roman"/>
          <w:b/>
          <w:sz w:val="24"/>
          <w:szCs w:val="24"/>
        </w:rPr>
        <w:t>Supplementary figure 1 Isolation and validation of patient-derived glioma stem cells (GSCs).</w:t>
      </w:r>
    </w:p>
    <w:p w14:paraId="393B5318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 xml:space="preserve">a: Immunofluorescence staining showing GSCs' stem cell markers (CD133 and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 xml:space="preserve">). Scale bar = 20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>.</w:t>
      </w:r>
    </w:p>
    <w:p w14:paraId="33EF83FB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 xml:space="preserve">b: The GBM specimens used to isolate GSC28 and GSC32 were shown by hematoxylin-eosin (HE) staining. Scale bar = 50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 xml:space="preserve">. Representative microphotographs showing the morphological character of GSCs. Scale bar = 50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 xml:space="preserve">. Representative microphotographs showing the morphological changes after GSCs differentiated. Scale bar = 50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 xml:space="preserve">. Immunofluorescence staining showing GFAP and β III tubulin expression after GSCs differentiated. Scale bar = 50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>.</w:t>
      </w:r>
    </w:p>
    <w:p w14:paraId="06A6F9DF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CC90A4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F5D43">
        <w:rPr>
          <w:rFonts w:ascii="Times New Roman" w:hAnsi="Times New Roman" w:cs="Times New Roman"/>
          <w:b/>
          <w:sz w:val="24"/>
          <w:szCs w:val="24"/>
        </w:rPr>
        <w:t>Supplementary figure 2 The expression of circKNPB1, SPI1, and DGCR8 in GSCs after lentiviral-based transfection.</w:t>
      </w:r>
    </w:p>
    <w:p w14:paraId="18D5B900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>a, b: qPCR showing circKNPB1 expression after circKNPB1 knockdown (a) or overexpression (b) in GSC28 and GSC32.</w:t>
      </w:r>
    </w:p>
    <w:p w14:paraId="5A26EB2C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>c, e: qPCR showing DGCR8 expression after DGCR8 knockdown (c) or overexpression (e) in GSC28 and GSC32.</w:t>
      </w:r>
    </w:p>
    <w:p w14:paraId="2218DD57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>d, f: Western blotting showing DGCR8 expression after DGCR8 knockdown (d) or overexpression (f) in GSC28 and GSC32.</w:t>
      </w:r>
    </w:p>
    <w:p w14:paraId="2EF00ABA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>g, i: qPCR showing SPI1 expression after SPI1 knockdown (g) or overexpression (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>) in GSC28 and GSC32.</w:t>
      </w:r>
    </w:p>
    <w:p w14:paraId="49D85D48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 xml:space="preserve">h, j: Western blotting showing DGCR8 expression after DGCR8 knockdown (h) or </w:t>
      </w:r>
      <w:r w:rsidRPr="008F5D43">
        <w:rPr>
          <w:rFonts w:ascii="Times New Roman" w:hAnsi="Times New Roman" w:cs="Times New Roman"/>
          <w:sz w:val="24"/>
          <w:szCs w:val="24"/>
        </w:rPr>
        <w:lastRenderedPageBreak/>
        <w:t>overexpression (j) in GSC28 and GSC32.</w:t>
      </w:r>
    </w:p>
    <w:p w14:paraId="0C7F7996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>All data are expressed as the mean ± SD (three independent experiments). *p &lt; 0.05; **p &lt; 0.01; ***p &lt; 0.001.</w:t>
      </w:r>
    </w:p>
    <w:p w14:paraId="11682E96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CFE1B8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F5D43">
        <w:rPr>
          <w:rFonts w:ascii="Times New Roman" w:hAnsi="Times New Roman" w:cs="Times New Roman"/>
          <w:b/>
          <w:sz w:val="24"/>
          <w:szCs w:val="24"/>
        </w:rPr>
        <w:t>Supplementary figure 3 CircKPNB1 knockdown inhibits the malignant phenotype of GSCs in vitro.</w:t>
      </w:r>
    </w:p>
    <w:p w14:paraId="161336A6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>a, b: MTS assays showing the cell viabilities changes in circKNPB1 silenced GSC38 and GSC35.</w:t>
      </w:r>
    </w:p>
    <w:p w14:paraId="7A2439DF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 xml:space="preserve">c: EDU assays showing the proliferation changes in circKNPB1 silenced GSC38 and GSC35. Scale bar = 100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>.</w:t>
      </w:r>
    </w:p>
    <w:p w14:paraId="5ACD095C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 xml:space="preserve">d: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 xml:space="preserve"> assays showing the change of invasion cell numbers after circKNPB1 silenced in GSC38 and GSC35. Scale bar = 50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>.</w:t>
      </w:r>
    </w:p>
    <w:p w14:paraId="06ECF740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 xml:space="preserve">e: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Neuroshperes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 xml:space="preserve"> formation assays showing the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neurospheres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 xml:space="preserve"> formation abilities after circKNPB1 silenced in GSC28 and GSC32. Scale bar = 50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>.</w:t>
      </w:r>
    </w:p>
    <w:p w14:paraId="4BD60A25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 xml:space="preserve">f, g: Limiting dilution assays showing the self-renewing capacity of GSC4D circKNPB1 silenced GSC28 and GSC32. </w:t>
      </w:r>
    </w:p>
    <w:p w14:paraId="6D501A9C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>All data are expressed as the mean ± SD (three independent experiments). *p &lt; 0.05; **p &lt; 0.01; ***p &lt; 0.001.</w:t>
      </w:r>
    </w:p>
    <w:p w14:paraId="3519C577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B92432" w14:textId="2884EB23" w:rsidR="008F5D43" w:rsidRPr="008F5D43" w:rsidRDefault="008F5D43" w:rsidP="008F5D43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8F5D43">
        <w:rPr>
          <w:rFonts w:ascii="Times New Roman" w:hAnsi="Times New Roman" w:cs="Times New Roman"/>
          <w:b/>
          <w:sz w:val="24"/>
          <w:szCs w:val="24"/>
        </w:rPr>
        <w:t>supplementary figure 4 SPI1 can promote the malignant phenotype of GSCs via TNFα mediated NF-</w:t>
      </w:r>
      <w:proofErr w:type="spellStart"/>
      <w:r w:rsidRPr="008F5D43">
        <w:rPr>
          <w:rFonts w:ascii="Times New Roman" w:hAnsi="Times New Roman" w:cs="Times New Roman"/>
          <w:b/>
          <w:sz w:val="24"/>
          <w:szCs w:val="24"/>
        </w:rPr>
        <w:t>κb</w:t>
      </w:r>
      <w:proofErr w:type="spellEnd"/>
      <w:r w:rsidRPr="008F5D43">
        <w:rPr>
          <w:rFonts w:ascii="Times New Roman" w:hAnsi="Times New Roman" w:cs="Times New Roman"/>
          <w:b/>
          <w:sz w:val="24"/>
          <w:szCs w:val="24"/>
        </w:rPr>
        <w:t xml:space="preserve"> signalin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31AE7452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 xml:space="preserve">a, b: MTS assays showing the cell viability changes in SPI1 overexpressed GSCs </w:t>
      </w:r>
      <w:r w:rsidRPr="008F5D43">
        <w:rPr>
          <w:rFonts w:ascii="Times New Roman" w:hAnsi="Times New Roman" w:cs="Times New Roman"/>
          <w:sz w:val="24"/>
          <w:szCs w:val="24"/>
        </w:rPr>
        <w:lastRenderedPageBreak/>
        <w:t>following with anti-TNF-α treatment.</w:t>
      </w:r>
    </w:p>
    <w:p w14:paraId="0CB145AF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 xml:space="preserve">c: EDU assays showing the proliferation changes in SPI1 overexpressed GSCs with anti-TNF-α treatment. Scale bar = 100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>.</w:t>
      </w:r>
    </w:p>
    <w:p w14:paraId="07CB0087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 xml:space="preserve">d: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 xml:space="preserve"> assays showing the change of invasion cell numbers in SPI1 overexpressed GSCs following with anti-TNF-α treatment. Scale bar = 50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>.</w:t>
      </w:r>
    </w:p>
    <w:p w14:paraId="11DFE621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 xml:space="preserve">e: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Neuroshperes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 xml:space="preserve"> formation assays showing the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neurospheres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 xml:space="preserve"> formation abilities of SPI1 overexpressed GSCs following with anti-TNF-α treatment. Scale bar = 50 </w:t>
      </w:r>
      <w:proofErr w:type="spellStart"/>
      <w:r w:rsidRPr="008F5D4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F5D43">
        <w:rPr>
          <w:rFonts w:ascii="Times New Roman" w:hAnsi="Times New Roman" w:cs="Times New Roman"/>
          <w:sz w:val="24"/>
          <w:szCs w:val="24"/>
        </w:rPr>
        <w:t>.</w:t>
      </w:r>
    </w:p>
    <w:p w14:paraId="558C4479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>f, g: Limiting dilution assays showing the self-renewing capacity of SPI1 overexpressed GSCs following with anti-TNF-α treatment.</w:t>
      </w:r>
    </w:p>
    <w:p w14:paraId="012BB08D" w14:textId="77777777" w:rsidR="008F5D43" w:rsidRPr="008F5D43" w:rsidRDefault="008F5D43" w:rsidP="008F5D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D43">
        <w:rPr>
          <w:rFonts w:ascii="Times New Roman" w:hAnsi="Times New Roman" w:cs="Times New Roman"/>
          <w:sz w:val="24"/>
          <w:szCs w:val="24"/>
        </w:rPr>
        <w:t>All data are expressed as the mean ± SD (three independent experiments). *p &lt; 0.05; **p &lt; 0.01; ***p &lt; 0.001.</w:t>
      </w:r>
    </w:p>
    <w:p w14:paraId="1C8A92CE" w14:textId="77777777" w:rsidR="00D14CC2" w:rsidRDefault="00D14CC2"/>
    <w:sectPr w:rsidR="00D14CC2" w:rsidSect="00283A05">
      <w:footerReference w:type="default" r:id="rId6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31149" w14:textId="77777777" w:rsidR="008F4750" w:rsidRDefault="008F4750" w:rsidP="008F5D43">
      <w:r>
        <w:separator/>
      </w:r>
    </w:p>
  </w:endnote>
  <w:endnote w:type="continuationSeparator" w:id="0">
    <w:p w14:paraId="2F85B02A" w14:textId="77777777" w:rsidR="008F4750" w:rsidRDefault="008F4750" w:rsidP="008F5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2199003"/>
      <w:docPartObj>
        <w:docPartGallery w:val="Page Numbers (Bottom of Page)"/>
        <w:docPartUnique/>
      </w:docPartObj>
    </w:sdtPr>
    <w:sdtEndPr/>
    <w:sdtContent>
      <w:p w14:paraId="0420B57E" w14:textId="77777777" w:rsidR="00F33CB7" w:rsidRDefault="008F475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DF52F3" w14:textId="77777777" w:rsidR="00F33CB7" w:rsidRDefault="008F475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70DE9" w14:textId="77777777" w:rsidR="008F4750" w:rsidRDefault="008F4750" w:rsidP="008F5D43">
      <w:r>
        <w:separator/>
      </w:r>
    </w:p>
  </w:footnote>
  <w:footnote w:type="continuationSeparator" w:id="0">
    <w:p w14:paraId="7042EBD7" w14:textId="77777777" w:rsidR="008F4750" w:rsidRDefault="008F4750" w:rsidP="008F5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A96"/>
    <w:rsid w:val="002E1A96"/>
    <w:rsid w:val="008F4750"/>
    <w:rsid w:val="008F5D43"/>
    <w:rsid w:val="00D1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1A4ED"/>
  <w15:chartTrackingRefBased/>
  <w15:docId w15:val="{653B1BF1-4C2B-4453-9F8A-B2B50B05D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5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5D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5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5D4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F5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君爽</dc:creator>
  <cp:keywords/>
  <dc:description/>
  <cp:lastModifiedBy>赵 君爽</cp:lastModifiedBy>
  <cp:revision>2</cp:revision>
  <dcterms:created xsi:type="dcterms:W3CDTF">2022-07-26T17:04:00Z</dcterms:created>
  <dcterms:modified xsi:type="dcterms:W3CDTF">2022-07-26T17:05:00Z</dcterms:modified>
</cp:coreProperties>
</file>